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94FD3" w14:textId="77777777" w:rsidR="00DB129E" w:rsidRPr="00AD2BE8" w:rsidRDefault="00DB129E" w:rsidP="00DB129E">
      <w:pPr>
        <w:pStyle w:val="BodyText"/>
        <w:spacing w:line="480" w:lineRule="auto"/>
        <w:rPr>
          <w:sz w:val="24"/>
          <w:szCs w:val="24"/>
          <w:lang w:val="en-GB"/>
        </w:rPr>
      </w:pPr>
      <w:r w:rsidRPr="00AD2BE8">
        <w:rPr>
          <w:sz w:val="24"/>
          <w:szCs w:val="24"/>
          <w:lang w:val="en-GB"/>
        </w:rPr>
        <w:t>Supplementary table 1:  demographic data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2709"/>
        <w:gridCol w:w="2409"/>
        <w:gridCol w:w="2835"/>
      </w:tblGrid>
      <w:tr w:rsidR="00DB129E" w:rsidRPr="00AD2BE8" w14:paraId="4ED705BC" w14:textId="77777777" w:rsidTr="005D3513">
        <w:trPr>
          <w:trHeight w:val="594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984B90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79B2B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All patients (n=56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8A1E1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Patients with array data (n=32)</w:t>
            </w:r>
          </w:p>
        </w:tc>
      </w:tr>
      <w:tr w:rsidR="00DB129E" w:rsidRPr="00AD2BE8" w14:paraId="73217C22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3E4B3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Age in yea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973FA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32C90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DB129E" w:rsidRPr="00AD2BE8" w14:paraId="240865E1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40CCD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Median (rang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BF668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42 (31-4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78B6C5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42 (31-49)</w:t>
            </w:r>
          </w:p>
        </w:tc>
      </w:tr>
      <w:tr w:rsidR="00DB129E" w:rsidRPr="00AD2BE8" w14:paraId="75723E9B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39390F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&lt;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4EE9DD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7 (12.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6E8F09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5 (15.6%)</w:t>
            </w:r>
          </w:p>
        </w:tc>
      </w:tr>
      <w:tr w:rsidR="00DB129E" w:rsidRPr="00AD2BE8" w14:paraId="4714331C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D8C78E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35-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6C672F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12 (21.4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F2C53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7 (21.9%)</w:t>
            </w:r>
          </w:p>
        </w:tc>
      </w:tr>
      <w:tr w:rsidR="00DB129E" w:rsidRPr="00AD2BE8" w14:paraId="587983F3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F99388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40-4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9DCADB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17 (30.3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C1689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9 (28.1%)</w:t>
            </w:r>
          </w:p>
        </w:tc>
      </w:tr>
      <w:tr w:rsidR="00DB129E" w:rsidRPr="00AD2BE8" w14:paraId="211B2706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C7D69F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&gt;=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816755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20 (35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5EBFD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11 (34.4%)</w:t>
            </w:r>
          </w:p>
        </w:tc>
      </w:tr>
      <w:tr w:rsidR="00DB129E" w:rsidRPr="00AD2BE8" w14:paraId="4446E17B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B4CA0D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B82965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8C4E9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DB129E" w:rsidRPr="00AD2BE8" w14:paraId="66E28964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5066B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Lymph node status;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435CC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0C7EC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DB129E" w:rsidRPr="00AD2BE8" w14:paraId="00D69C4B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DA74F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0 positive nod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C83D57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29 (51.8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E622EB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17 (53.1%)</w:t>
            </w:r>
          </w:p>
        </w:tc>
      </w:tr>
      <w:tr w:rsidR="00DB129E" w:rsidRPr="00AD2BE8" w14:paraId="241C073F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3693BB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1-3 positive nod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CE4665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14 (25.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6F97B7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10 (31.3%)</w:t>
            </w:r>
          </w:p>
        </w:tc>
      </w:tr>
      <w:tr w:rsidR="00DB129E" w:rsidRPr="00AD2BE8" w14:paraId="6D4EBC3C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EC577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&gt; 3 positive nod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A4E4F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4 (7.1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9AEBA3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3 (9.4%)</w:t>
            </w:r>
          </w:p>
        </w:tc>
      </w:tr>
      <w:tr w:rsidR="00DB129E" w:rsidRPr="00AD2BE8" w14:paraId="27DD2AF5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8297C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Not know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7C2BDF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9 (16.1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C0232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2 (6.3)</w:t>
            </w:r>
          </w:p>
        </w:tc>
      </w:tr>
      <w:tr w:rsidR="00DB129E" w:rsidRPr="00AD2BE8" w14:paraId="15EC4E22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5B6F8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92A40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6B14C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</w:tr>
      <w:tr w:rsidR="00DB129E" w:rsidRPr="00AD2BE8" w14:paraId="4978DDDF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E378F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Tumour grade;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639AE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FD0C5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</w:tr>
      <w:tr w:rsidR="00DB129E" w:rsidRPr="00AD2BE8" w14:paraId="165DBE43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E498B7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3831E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8 (14.3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9D92E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6 (18.8%)</w:t>
            </w:r>
          </w:p>
        </w:tc>
      </w:tr>
      <w:tr w:rsidR="00DB129E" w:rsidRPr="00AD2BE8" w14:paraId="3EA35858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8D041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A2521" w14:textId="5A0ECC74" w:rsidR="00DB129E" w:rsidRPr="00AD2BE8" w:rsidRDefault="002F3E7D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>
              <w:rPr>
                <w:rFonts w:eastAsia="Times New Roman"/>
                <w:szCs w:val="24"/>
                <w:lang w:eastAsia="en-US"/>
              </w:rPr>
              <w:t>42 (75.0</w:t>
            </w:r>
            <w:r w:rsidR="00DB129E" w:rsidRPr="00AD2BE8">
              <w:rPr>
                <w:rFonts w:eastAsia="Times New Roman"/>
                <w:szCs w:val="24"/>
                <w:lang w:eastAsia="en-US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F42D2" w14:textId="0951587B" w:rsidR="00DB129E" w:rsidRPr="00AD2BE8" w:rsidRDefault="002F3E7D" w:rsidP="002F3E7D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>
              <w:rPr>
                <w:rFonts w:eastAsia="Times New Roman"/>
                <w:szCs w:val="24"/>
                <w:lang w:eastAsia="en-US"/>
              </w:rPr>
              <w:t>25</w:t>
            </w:r>
            <w:r w:rsidR="00DB129E" w:rsidRPr="00AD2BE8">
              <w:rPr>
                <w:rFonts w:eastAsia="Times New Roman"/>
                <w:szCs w:val="24"/>
                <w:lang w:eastAsia="en-US"/>
              </w:rPr>
              <w:t xml:space="preserve"> </w:t>
            </w:r>
            <w:r>
              <w:rPr>
                <w:rFonts w:eastAsia="Times New Roman"/>
                <w:szCs w:val="24"/>
                <w:lang w:eastAsia="en-US"/>
              </w:rPr>
              <w:t>(78.1</w:t>
            </w:r>
            <w:r w:rsidR="00DB129E" w:rsidRPr="00AD2BE8">
              <w:rPr>
                <w:rFonts w:eastAsia="Times New Roman"/>
                <w:szCs w:val="24"/>
                <w:lang w:eastAsia="en-US"/>
              </w:rPr>
              <w:t>%)</w:t>
            </w:r>
          </w:p>
        </w:tc>
      </w:tr>
      <w:tr w:rsidR="00DB129E" w:rsidRPr="00AD2BE8" w14:paraId="5C4FDDC9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0EA95" w14:textId="6F52AC55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41BF6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 xml:space="preserve">1 (1.8%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1914D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1 (3.1%)</w:t>
            </w:r>
          </w:p>
        </w:tc>
      </w:tr>
      <w:tr w:rsidR="00DB129E" w:rsidRPr="00AD2BE8" w14:paraId="1498CE3A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C454D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Not know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BA0A5" w14:textId="27FDF336" w:rsidR="00DB129E" w:rsidRPr="00AD2BE8" w:rsidRDefault="002F3E7D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>
              <w:rPr>
                <w:rFonts w:eastAsia="Times New Roman"/>
                <w:szCs w:val="24"/>
                <w:lang w:eastAsia="en-US"/>
              </w:rPr>
              <w:t>5 (</w:t>
            </w:r>
            <w:r w:rsidR="00DB129E" w:rsidRPr="00AD2BE8">
              <w:rPr>
                <w:rFonts w:eastAsia="Times New Roman"/>
                <w:szCs w:val="24"/>
                <w:lang w:eastAsia="en-US"/>
              </w:rPr>
              <w:t>8</w:t>
            </w:r>
            <w:r>
              <w:rPr>
                <w:rFonts w:eastAsia="Times New Roman"/>
                <w:szCs w:val="24"/>
                <w:lang w:eastAsia="en-US"/>
              </w:rPr>
              <w:t>.9</w:t>
            </w:r>
            <w:r w:rsidR="00DB129E" w:rsidRPr="00AD2BE8">
              <w:rPr>
                <w:rFonts w:eastAsia="Times New Roman"/>
                <w:szCs w:val="24"/>
                <w:lang w:eastAsia="en-US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EB595" w14:textId="1D3B71F0" w:rsidR="00DB129E" w:rsidRPr="00AD2BE8" w:rsidRDefault="002F3E7D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>
              <w:rPr>
                <w:rFonts w:eastAsia="Times New Roman"/>
                <w:szCs w:val="24"/>
                <w:lang w:eastAsia="en-US"/>
              </w:rPr>
              <w:t>-</w:t>
            </w:r>
          </w:p>
        </w:tc>
      </w:tr>
      <w:tr w:rsidR="00DB129E" w:rsidRPr="00AD2BE8" w14:paraId="43C58AEA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C4A48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A835F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EBDD6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</w:tr>
      <w:tr w:rsidR="00DB129E" w:rsidRPr="00AD2BE8" w14:paraId="717E08BD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F1A7D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Tumour size;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7DAF8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8205A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</w:tr>
      <w:tr w:rsidR="00DB129E" w:rsidRPr="00AD2BE8" w14:paraId="1CEE8C1B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23805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Median (rang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BC6F2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3.0 (0.5-4.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C156B" w14:textId="77777777" w:rsidR="00DB129E" w:rsidRPr="00AD2BE8" w:rsidRDefault="00DB129E" w:rsidP="005D3513">
            <w:pPr>
              <w:jc w:val="center"/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3.0 (0.5-4.0)</w:t>
            </w:r>
          </w:p>
        </w:tc>
      </w:tr>
      <w:tr w:rsidR="00DB129E" w:rsidRPr="00AD2BE8" w14:paraId="7E2A499C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1A04F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FA887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114DD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DB129E" w:rsidRPr="00AD2BE8" w14:paraId="38A48706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6D205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Tumour typ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3D679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78C77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DB129E" w:rsidRPr="00AD2BE8" w14:paraId="47F0A878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CCA32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Invasive duct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45B1EA" w14:textId="612BE6D4" w:rsidR="00DB129E" w:rsidRPr="00AD2BE8" w:rsidRDefault="002F3E7D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44 (78.6</w:t>
            </w:r>
            <w:r w:rsidR="00DB129E" w:rsidRPr="00AD2BE8">
              <w:rPr>
                <w:rFonts w:eastAsia="Times New Roman"/>
                <w:color w:val="000000"/>
                <w:szCs w:val="24"/>
                <w:lang w:eastAsia="en-US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71801" w14:textId="17EE8AD5" w:rsidR="00DB129E" w:rsidRPr="00AD2BE8" w:rsidRDefault="002F3E7D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28 (87.5</w:t>
            </w:r>
            <w:r w:rsidR="00DB129E" w:rsidRPr="00AD2BE8">
              <w:rPr>
                <w:rFonts w:eastAsia="Times New Roman"/>
                <w:color w:val="000000"/>
                <w:szCs w:val="24"/>
                <w:lang w:eastAsia="en-US"/>
              </w:rPr>
              <w:t>%)</w:t>
            </w:r>
          </w:p>
        </w:tc>
      </w:tr>
      <w:tr w:rsidR="00DB129E" w:rsidRPr="00AD2BE8" w14:paraId="4689D188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BCFB8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Lobula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DCB4AB" w14:textId="6A10C8BA" w:rsidR="00DB129E" w:rsidRPr="00AD2BE8" w:rsidRDefault="002F3E7D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2 (3.6</w:t>
            </w:r>
            <w:r w:rsidR="00DB129E" w:rsidRPr="00AD2BE8">
              <w:rPr>
                <w:rFonts w:eastAsia="Times New Roman"/>
                <w:color w:val="000000"/>
                <w:szCs w:val="24"/>
                <w:lang w:eastAsia="en-US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BAA1C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1 (3.1%)</w:t>
            </w:r>
          </w:p>
        </w:tc>
      </w:tr>
      <w:tr w:rsidR="00DB129E" w:rsidRPr="00AD2BE8" w14:paraId="6A203E90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834AF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Mix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49F516" w14:textId="68E7B728" w:rsidR="00DB129E" w:rsidRPr="00AD2BE8" w:rsidRDefault="002F3E7D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5 (8.9</w:t>
            </w:r>
            <w:r w:rsidR="00DB129E" w:rsidRPr="00AD2BE8">
              <w:rPr>
                <w:rFonts w:eastAsia="Times New Roman"/>
                <w:color w:val="000000"/>
                <w:szCs w:val="24"/>
                <w:lang w:eastAsia="en-US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C5330" w14:textId="65023086" w:rsidR="00DB129E" w:rsidRPr="00AD2BE8" w:rsidRDefault="002F3E7D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3 (9.4</w:t>
            </w:r>
            <w:r w:rsidR="00DB129E" w:rsidRPr="00AD2BE8">
              <w:rPr>
                <w:rFonts w:eastAsia="Times New Roman"/>
                <w:color w:val="000000"/>
                <w:szCs w:val="24"/>
                <w:lang w:eastAsia="en-US"/>
              </w:rPr>
              <w:t>%)</w:t>
            </w:r>
          </w:p>
        </w:tc>
      </w:tr>
      <w:tr w:rsidR="00DB129E" w:rsidRPr="00AD2BE8" w14:paraId="0F93F433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D0A54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Not know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2278E" w14:textId="4CB5F482" w:rsidR="00DB129E" w:rsidRPr="00AD2BE8" w:rsidRDefault="002F3E7D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5 (</w:t>
            </w:r>
            <w:r w:rsidR="00DB129E" w:rsidRPr="00AD2BE8">
              <w:rPr>
                <w:rFonts w:eastAsia="Times New Roman"/>
                <w:color w:val="000000"/>
                <w:szCs w:val="24"/>
                <w:lang w:eastAsia="en-US"/>
              </w:rPr>
              <w:t>8</w:t>
            </w:r>
            <w:r>
              <w:rPr>
                <w:rFonts w:eastAsia="Times New Roman"/>
                <w:color w:val="000000"/>
                <w:szCs w:val="24"/>
                <w:lang w:eastAsia="en-US"/>
              </w:rPr>
              <w:t>.9</w:t>
            </w:r>
            <w:r w:rsidR="00DB129E" w:rsidRPr="00AD2BE8">
              <w:rPr>
                <w:rFonts w:eastAsia="Times New Roman"/>
                <w:color w:val="000000"/>
                <w:szCs w:val="24"/>
                <w:lang w:eastAsia="en-US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47A48" w14:textId="2E3C130A" w:rsidR="00DB129E" w:rsidRPr="00AD2BE8" w:rsidRDefault="002F3E7D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-</w:t>
            </w:r>
          </w:p>
        </w:tc>
      </w:tr>
      <w:tr w:rsidR="00DB129E" w:rsidRPr="00AD2BE8" w14:paraId="68658C06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C0C6A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507B6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5BCB7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5D3513" w:rsidRPr="00AD2BE8" w14:paraId="2F9916A6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9B054" w14:textId="52F132DD" w:rsidR="005D3513" w:rsidRPr="00AD2BE8" w:rsidRDefault="005D3513" w:rsidP="00897774">
            <w:pPr>
              <w:rPr>
                <w:rFonts w:eastAsia="Times New Roman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szCs w:val="24"/>
                <w:lang w:eastAsia="en-US"/>
              </w:rPr>
              <w:t>ER</w:t>
            </w:r>
            <w:r w:rsidR="00897774">
              <w:rPr>
                <w:rFonts w:eastAsia="Times New Roman"/>
                <w:b/>
                <w:bCs/>
                <w:szCs w:val="24"/>
                <w:lang w:eastAsia="en-US"/>
              </w:rPr>
              <w:t xml:space="preserve"> (all +</w:t>
            </w:r>
            <w:proofErr w:type="spellStart"/>
            <w:r w:rsidR="00897774">
              <w:rPr>
                <w:rFonts w:eastAsia="Times New Roman"/>
                <w:b/>
                <w:bCs/>
                <w:szCs w:val="24"/>
                <w:lang w:eastAsia="en-US"/>
              </w:rPr>
              <w:t>ve</w:t>
            </w:r>
            <w:proofErr w:type="spellEnd"/>
            <w:r w:rsidR="00897774">
              <w:rPr>
                <w:rFonts w:eastAsia="Times New Roman"/>
                <w:b/>
                <w:bCs/>
                <w:szCs w:val="24"/>
                <w:lang w:eastAsia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E3A70" w14:textId="77777777" w:rsidR="005D3513" w:rsidRPr="00AD2BE8" w:rsidRDefault="005D3513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4D62C" w14:textId="77777777" w:rsidR="005D3513" w:rsidRPr="00AD2BE8" w:rsidRDefault="005D3513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</w:tr>
      <w:tr w:rsidR="005D3513" w:rsidRPr="00AD2BE8" w14:paraId="176792FB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6AEC8" w14:textId="77777777" w:rsidR="005D3513" w:rsidRPr="00AD2BE8" w:rsidRDefault="00B35B59" w:rsidP="005D3513">
            <w:pPr>
              <w:rPr>
                <w:rFonts w:eastAsia="Times New Roman"/>
                <w:szCs w:val="24"/>
                <w:lang w:eastAsia="en-US"/>
              </w:rPr>
            </w:pPr>
            <w:r>
              <w:rPr>
                <w:rFonts w:eastAsia="Times New Roman"/>
                <w:bCs/>
                <w:szCs w:val="24"/>
                <w:lang w:eastAsia="en-US"/>
              </w:rPr>
              <w:t>H-score; m</w:t>
            </w:r>
            <w:r w:rsidRPr="00B35B59">
              <w:rPr>
                <w:rFonts w:eastAsia="Times New Roman"/>
                <w:bCs/>
                <w:szCs w:val="24"/>
                <w:lang w:eastAsia="en-US"/>
              </w:rPr>
              <w:t>edian (rang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BE547" w14:textId="5CC82B02" w:rsidR="005D3513" w:rsidRPr="00AD2BE8" w:rsidRDefault="00281092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87</w:t>
            </w:r>
            <w:r w:rsidR="00CE46BB">
              <w:rPr>
                <w:rFonts w:eastAsia="Times New Roman"/>
                <w:color w:val="000000"/>
                <w:szCs w:val="24"/>
                <w:lang w:eastAsia="en-US"/>
              </w:rPr>
              <w:t xml:space="preserve"> (1-16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7BE97" w14:textId="6E51F63C" w:rsidR="005D3513" w:rsidRPr="00AD2BE8" w:rsidRDefault="00281092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05</w:t>
            </w:r>
            <w:r w:rsidR="00CE46BB">
              <w:rPr>
                <w:rFonts w:eastAsia="Times New Roman"/>
                <w:color w:val="000000"/>
                <w:szCs w:val="24"/>
                <w:lang w:eastAsia="en-US"/>
              </w:rPr>
              <w:t xml:space="preserve"> (1-163)</w:t>
            </w:r>
          </w:p>
        </w:tc>
      </w:tr>
      <w:tr w:rsidR="005D3513" w:rsidRPr="00AD2BE8" w14:paraId="547B53FF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E5EDA" w14:textId="77777777" w:rsidR="005D3513" w:rsidRPr="00AD2BE8" w:rsidRDefault="005D3513" w:rsidP="005D3513">
            <w:pPr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9CFD3" w14:textId="77777777" w:rsidR="005D3513" w:rsidRPr="00AD2BE8" w:rsidRDefault="005D3513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6AA98" w14:textId="77777777" w:rsidR="005D3513" w:rsidRPr="00AD2BE8" w:rsidRDefault="005D3513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bookmarkStart w:id="0" w:name="_GoBack"/>
            <w:bookmarkEnd w:id="0"/>
          </w:p>
        </w:tc>
      </w:tr>
      <w:tr w:rsidR="00DB129E" w:rsidRPr="00AD2BE8" w14:paraId="4B7F4B92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D25B2" w14:textId="77777777" w:rsidR="00DB129E" w:rsidRPr="00AD2BE8" w:rsidRDefault="00B35B59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szCs w:val="24"/>
                <w:lang w:eastAsia="en-US"/>
              </w:rPr>
              <w:t>P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C05A9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22917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B35B59" w:rsidRPr="00AD2BE8" w14:paraId="7C619846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2EF50" w14:textId="77777777" w:rsidR="00B35B59" w:rsidRPr="00B35B59" w:rsidRDefault="00B35B59" w:rsidP="005D3513">
            <w:pPr>
              <w:rPr>
                <w:rFonts w:eastAsia="Times New Roman"/>
                <w:bCs/>
                <w:szCs w:val="24"/>
                <w:lang w:eastAsia="en-US"/>
              </w:rPr>
            </w:pPr>
            <w:r>
              <w:rPr>
                <w:rFonts w:eastAsia="Times New Roman"/>
                <w:bCs/>
                <w:szCs w:val="24"/>
                <w:lang w:eastAsia="en-US"/>
              </w:rPr>
              <w:t>H-score; m</w:t>
            </w:r>
            <w:r w:rsidRPr="00B35B59">
              <w:rPr>
                <w:rFonts w:eastAsia="Times New Roman"/>
                <w:bCs/>
                <w:szCs w:val="24"/>
                <w:lang w:eastAsia="en-US"/>
              </w:rPr>
              <w:t>edian (rang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3B0A5" w14:textId="467E1EA5" w:rsidR="00B35B59" w:rsidRPr="00AD2BE8" w:rsidRDefault="00CE46BB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78 (0-19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C8907" w14:textId="5CDDDD42" w:rsidR="00B35B59" w:rsidRPr="00AD2BE8" w:rsidRDefault="00CE46BB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61 (0-180)</w:t>
            </w:r>
          </w:p>
        </w:tc>
      </w:tr>
      <w:tr w:rsidR="00DB129E" w:rsidRPr="00AD2BE8" w14:paraId="19558A81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BA140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-</w:t>
            </w:r>
            <w:proofErr w:type="spellStart"/>
            <w:proofErr w:type="gramStart"/>
            <w:r w:rsidRPr="00AD2BE8">
              <w:rPr>
                <w:rFonts w:eastAsia="Times New Roman"/>
                <w:szCs w:val="24"/>
                <w:lang w:eastAsia="en-US"/>
              </w:rPr>
              <w:t>ve</w:t>
            </w:r>
            <w:proofErr w:type="spellEnd"/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05FCC7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4 (7.1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BF20AE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3 (9.4%)</w:t>
            </w:r>
          </w:p>
        </w:tc>
      </w:tr>
      <w:tr w:rsidR="00DB129E" w:rsidRPr="00AD2BE8" w14:paraId="39B02DC5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AF41CC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+</w:t>
            </w:r>
            <w:proofErr w:type="spellStart"/>
            <w:proofErr w:type="gramStart"/>
            <w:r w:rsidRPr="00AD2BE8">
              <w:rPr>
                <w:rFonts w:eastAsia="Times New Roman"/>
                <w:szCs w:val="24"/>
                <w:lang w:eastAsia="en-US"/>
              </w:rPr>
              <w:t>ve</w:t>
            </w:r>
            <w:proofErr w:type="spellEnd"/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7BD4CD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52 (92.9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F7DF7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29 (90.6%)</w:t>
            </w:r>
          </w:p>
        </w:tc>
      </w:tr>
      <w:tr w:rsidR="00B35B59" w:rsidRPr="00AD2BE8" w14:paraId="5EEC32C1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8AB85" w14:textId="77777777" w:rsidR="00B35B59" w:rsidRPr="00AD2BE8" w:rsidRDefault="00B35B59" w:rsidP="005D3513">
            <w:pPr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8D5B3" w14:textId="77777777" w:rsidR="00B35B59" w:rsidRPr="00AD2BE8" w:rsidRDefault="00B35B59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AF955" w14:textId="77777777" w:rsidR="00B35B59" w:rsidRPr="00AD2BE8" w:rsidRDefault="00B35B59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</w:tr>
      <w:tr w:rsidR="00DB129E" w:rsidRPr="00AD2BE8" w14:paraId="2817372A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40024" w14:textId="77777777" w:rsidR="00DB129E" w:rsidRPr="00AD2BE8" w:rsidRDefault="00DB129E" w:rsidP="005D3513">
            <w:pPr>
              <w:rPr>
                <w:rFonts w:eastAsia="Times New Roman"/>
                <w:b/>
                <w:bCs/>
                <w:szCs w:val="24"/>
                <w:lang w:eastAsia="en-US"/>
              </w:rPr>
            </w:pPr>
            <w:r w:rsidRPr="00AD2BE8">
              <w:rPr>
                <w:rFonts w:eastAsia="Times New Roman"/>
                <w:b/>
                <w:bCs/>
                <w:szCs w:val="24"/>
                <w:lang w:eastAsia="en-US"/>
              </w:rPr>
              <w:t>HER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61960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E86FD7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DB129E" w:rsidRPr="00AD2BE8" w14:paraId="3A690FE3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C189B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-</w:t>
            </w:r>
            <w:proofErr w:type="spellStart"/>
            <w:proofErr w:type="gramStart"/>
            <w:r w:rsidRPr="00AD2BE8">
              <w:rPr>
                <w:rFonts w:eastAsia="Times New Roman"/>
                <w:szCs w:val="24"/>
                <w:lang w:eastAsia="en-US"/>
              </w:rPr>
              <w:t>ve</w:t>
            </w:r>
            <w:proofErr w:type="spellEnd"/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8BDAF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35 (62.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D1D871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22 (68.8%)</w:t>
            </w:r>
          </w:p>
        </w:tc>
      </w:tr>
      <w:tr w:rsidR="00DB129E" w:rsidRPr="00AD2BE8" w14:paraId="28FAB163" w14:textId="77777777" w:rsidTr="005D3513">
        <w:trPr>
          <w:trHeight w:val="28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35114" w14:textId="77777777" w:rsidR="00DB129E" w:rsidRPr="00AD2BE8" w:rsidRDefault="00DB129E" w:rsidP="005D3513">
            <w:pPr>
              <w:rPr>
                <w:rFonts w:eastAsia="Times New Roman"/>
                <w:szCs w:val="24"/>
                <w:lang w:eastAsia="en-US"/>
              </w:rPr>
            </w:pPr>
            <w:r w:rsidRPr="00AD2BE8">
              <w:rPr>
                <w:rFonts w:eastAsia="Times New Roman"/>
                <w:szCs w:val="24"/>
                <w:lang w:eastAsia="en-US"/>
              </w:rPr>
              <w:t>+</w:t>
            </w:r>
            <w:proofErr w:type="spellStart"/>
            <w:proofErr w:type="gramStart"/>
            <w:r w:rsidRPr="00AD2BE8">
              <w:rPr>
                <w:rFonts w:eastAsia="Times New Roman"/>
                <w:szCs w:val="24"/>
                <w:lang w:eastAsia="en-US"/>
              </w:rPr>
              <w:t>ve</w:t>
            </w:r>
            <w:proofErr w:type="spellEnd"/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A4F66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21 (37.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E4BB84" w14:textId="77777777" w:rsidR="00DB129E" w:rsidRPr="00AD2BE8" w:rsidRDefault="00DB129E" w:rsidP="005D3513">
            <w:pPr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AD2BE8">
              <w:rPr>
                <w:rFonts w:eastAsia="Times New Roman"/>
                <w:color w:val="000000"/>
                <w:szCs w:val="24"/>
                <w:lang w:eastAsia="en-US"/>
              </w:rPr>
              <w:t>10 (31.2%)</w:t>
            </w:r>
          </w:p>
        </w:tc>
      </w:tr>
    </w:tbl>
    <w:p w14:paraId="3473F550" w14:textId="77777777" w:rsidR="00DB129E" w:rsidRPr="00AD2BE8" w:rsidRDefault="00DB129E" w:rsidP="00DB129E">
      <w:pPr>
        <w:pStyle w:val="BodyText"/>
        <w:spacing w:line="480" w:lineRule="auto"/>
        <w:ind w:left="-567"/>
        <w:rPr>
          <w:sz w:val="24"/>
          <w:lang w:val="en-GB"/>
        </w:rPr>
      </w:pPr>
    </w:p>
    <w:p w14:paraId="5F96C970" w14:textId="77777777" w:rsidR="00DB129E" w:rsidRPr="00AD2BE8" w:rsidRDefault="00DB129E" w:rsidP="00DB129E"/>
    <w:p w14:paraId="36BAC38D" w14:textId="77777777" w:rsidR="004848C9" w:rsidRDefault="004848C9"/>
    <w:sectPr w:rsidR="004848C9" w:rsidSect="005D3513">
      <w:footerReference w:type="even" r:id="rId7"/>
      <w:footerReference w:type="default" r:id="rId8"/>
      <w:pgSz w:w="11900" w:h="16840"/>
      <w:pgMar w:top="992" w:right="1797" w:bottom="1440" w:left="1797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7F013" w14:textId="77777777" w:rsidR="005D3513" w:rsidRDefault="005D3513">
      <w:r>
        <w:separator/>
      </w:r>
    </w:p>
  </w:endnote>
  <w:endnote w:type="continuationSeparator" w:id="0">
    <w:p w14:paraId="6AA27F7B" w14:textId="77777777" w:rsidR="005D3513" w:rsidRDefault="005D3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D12AF9" w14:textId="77777777" w:rsidR="005D3513" w:rsidRDefault="005D3513" w:rsidP="005D3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6A48EF" w14:textId="77777777" w:rsidR="005D3513" w:rsidRDefault="005D351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387427" w14:textId="77777777" w:rsidR="005D3513" w:rsidRDefault="005D3513" w:rsidP="005D3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5B59">
      <w:rPr>
        <w:rStyle w:val="PageNumber"/>
        <w:noProof/>
      </w:rPr>
      <w:t>2</w:t>
    </w:r>
    <w:r>
      <w:rPr>
        <w:rStyle w:val="PageNumber"/>
      </w:rPr>
      <w:fldChar w:fldCharType="end"/>
    </w:r>
  </w:p>
  <w:p w14:paraId="67CCD960" w14:textId="77777777" w:rsidR="005D3513" w:rsidRDefault="005D35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CC759" w14:textId="77777777" w:rsidR="005D3513" w:rsidRDefault="005D3513">
      <w:r>
        <w:separator/>
      </w:r>
    </w:p>
  </w:footnote>
  <w:footnote w:type="continuationSeparator" w:id="0">
    <w:p w14:paraId="74762512" w14:textId="77777777" w:rsidR="005D3513" w:rsidRDefault="005D3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29E"/>
    <w:rsid w:val="00281092"/>
    <w:rsid w:val="002F3E7D"/>
    <w:rsid w:val="004848C9"/>
    <w:rsid w:val="005D3513"/>
    <w:rsid w:val="00897774"/>
    <w:rsid w:val="00B35B59"/>
    <w:rsid w:val="00B56480"/>
    <w:rsid w:val="00CE46BB"/>
    <w:rsid w:val="00DB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2FA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29E"/>
    <w:rPr>
      <w:rFonts w:ascii="Times" w:eastAsia="Times" w:hAnsi="Times" w:cs="Times New Roman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B129E"/>
    <w:pPr>
      <w:jc w:val="both"/>
    </w:pPr>
    <w:rPr>
      <w:sz w:val="26"/>
      <w:lang w:val="x-none"/>
    </w:rPr>
  </w:style>
  <w:style w:type="character" w:customStyle="1" w:styleId="BodyTextChar">
    <w:name w:val="Body Text Char"/>
    <w:basedOn w:val="DefaultParagraphFont"/>
    <w:link w:val="BodyText"/>
    <w:rsid w:val="00DB129E"/>
    <w:rPr>
      <w:rFonts w:ascii="Times" w:eastAsia="Times" w:hAnsi="Times" w:cs="Times New Roman"/>
      <w:sz w:val="26"/>
      <w:szCs w:val="20"/>
      <w:lang w:val="x-none" w:eastAsia="ja-JP"/>
    </w:rPr>
  </w:style>
  <w:style w:type="paragraph" w:styleId="Footer">
    <w:name w:val="footer"/>
    <w:basedOn w:val="Normal"/>
    <w:link w:val="FooterChar"/>
    <w:rsid w:val="00DB129E"/>
    <w:pPr>
      <w:tabs>
        <w:tab w:val="center" w:pos="4320"/>
        <w:tab w:val="right" w:pos="8640"/>
      </w:tabs>
    </w:pPr>
    <w:rPr>
      <w:sz w:val="20"/>
      <w:lang w:val="x-none"/>
    </w:rPr>
  </w:style>
  <w:style w:type="character" w:customStyle="1" w:styleId="FooterChar">
    <w:name w:val="Footer Char"/>
    <w:basedOn w:val="DefaultParagraphFont"/>
    <w:link w:val="Footer"/>
    <w:rsid w:val="00DB129E"/>
    <w:rPr>
      <w:rFonts w:ascii="Times" w:eastAsia="Times" w:hAnsi="Times" w:cs="Times New Roman"/>
      <w:sz w:val="20"/>
      <w:szCs w:val="20"/>
      <w:lang w:val="x-none" w:eastAsia="ja-JP"/>
    </w:rPr>
  </w:style>
  <w:style w:type="character" w:styleId="PageNumber">
    <w:name w:val="page number"/>
    <w:basedOn w:val="DefaultParagraphFont"/>
    <w:rsid w:val="00DB12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29E"/>
    <w:rPr>
      <w:rFonts w:ascii="Times" w:eastAsia="Times" w:hAnsi="Times" w:cs="Times New Roman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B129E"/>
    <w:pPr>
      <w:jc w:val="both"/>
    </w:pPr>
    <w:rPr>
      <w:sz w:val="26"/>
      <w:lang w:val="x-none"/>
    </w:rPr>
  </w:style>
  <w:style w:type="character" w:customStyle="1" w:styleId="BodyTextChar">
    <w:name w:val="Body Text Char"/>
    <w:basedOn w:val="DefaultParagraphFont"/>
    <w:link w:val="BodyText"/>
    <w:rsid w:val="00DB129E"/>
    <w:rPr>
      <w:rFonts w:ascii="Times" w:eastAsia="Times" w:hAnsi="Times" w:cs="Times New Roman"/>
      <w:sz w:val="26"/>
      <w:szCs w:val="20"/>
      <w:lang w:val="x-none" w:eastAsia="ja-JP"/>
    </w:rPr>
  </w:style>
  <w:style w:type="paragraph" w:styleId="Footer">
    <w:name w:val="footer"/>
    <w:basedOn w:val="Normal"/>
    <w:link w:val="FooterChar"/>
    <w:rsid w:val="00DB129E"/>
    <w:pPr>
      <w:tabs>
        <w:tab w:val="center" w:pos="4320"/>
        <w:tab w:val="right" w:pos="8640"/>
      </w:tabs>
    </w:pPr>
    <w:rPr>
      <w:sz w:val="20"/>
      <w:lang w:val="x-none"/>
    </w:rPr>
  </w:style>
  <w:style w:type="character" w:customStyle="1" w:styleId="FooterChar">
    <w:name w:val="Footer Char"/>
    <w:basedOn w:val="DefaultParagraphFont"/>
    <w:link w:val="Footer"/>
    <w:rsid w:val="00DB129E"/>
    <w:rPr>
      <w:rFonts w:ascii="Times" w:eastAsia="Times" w:hAnsi="Times" w:cs="Times New Roman"/>
      <w:sz w:val="20"/>
      <w:szCs w:val="20"/>
      <w:lang w:val="x-none" w:eastAsia="ja-JP"/>
    </w:rPr>
  </w:style>
  <w:style w:type="character" w:styleId="PageNumber">
    <w:name w:val="page number"/>
    <w:basedOn w:val="DefaultParagraphFont"/>
    <w:rsid w:val="00DB1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1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7</cp:revision>
  <dcterms:created xsi:type="dcterms:W3CDTF">2017-08-03T14:37:00Z</dcterms:created>
  <dcterms:modified xsi:type="dcterms:W3CDTF">2017-10-18T13:44:00Z</dcterms:modified>
</cp:coreProperties>
</file>